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FF62B" w14:textId="659F165F" w:rsidR="008251A2" w:rsidRDefault="008251A2" w:rsidP="008251A2">
      <w:pPr>
        <w:spacing w:after="200" w:line="480" w:lineRule="auto"/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_Hlk518642825"/>
      <w:r>
        <w:rPr>
          <w:rFonts w:ascii="Times New Roman" w:eastAsia="Calibri" w:hAnsi="Times New Roman" w:cs="Times New Roman"/>
          <w:b/>
          <w:sz w:val="36"/>
          <w:szCs w:val="36"/>
        </w:rPr>
        <w:t>Supporting information</w:t>
      </w:r>
    </w:p>
    <w:bookmarkEnd w:id="0"/>
    <w:p w14:paraId="56D87743" w14:textId="77777777" w:rsidR="008251A2" w:rsidRDefault="008251A2" w:rsidP="002B164A">
      <w:pPr>
        <w:rPr>
          <w:rFonts w:ascii="Times New Roman" w:eastAsia="Calibri" w:hAnsi="Times New Roman" w:cs="Times New Roman"/>
          <w:b/>
        </w:rPr>
      </w:pPr>
    </w:p>
    <w:p w14:paraId="56A71DC9" w14:textId="77777777" w:rsidR="008251A2" w:rsidRDefault="008251A2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10F6FEF" w14:textId="33B9CB1F" w:rsidR="0002427F" w:rsidRDefault="009615A9" w:rsidP="000242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02427F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regional adipose depots and regional BMD. </w:t>
      </w:r>
      <w:r w:rsidR="0002427F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>Variable inflation factors (VIF) are shown for regression models. A VIF of &lt;5 was considered acceptable indicating no collinearity between the adjusted variables.</w:t>
      </w:r>
      <w:r w:rsidR="0002427F">
        <w:rPr>
          <w:rFonts w:ascii="Times New Roman" w:hAnsi="Times New Roman" w:cs="Times New Roman"/>
          <w:b/>
          <w:bCs/>
          <w:color w:val="2C363A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82"/>
        <w:gridCol w:w="1202"/>
        <w:gridCol w:w="1276"/>
        <w:gridCol w:w="992"/>
        <w:gridCol w:w="571"/>
        <w:gridCol w:w="988"/>
        <w:gridCol w:w="567"/>
        <w:gridCol w:w="993"/>
        <w:gridCol w:w="662"/>
      </w:tblGrid>
      <w:tr w:rsidR="00FE2D5A" w:rsidRPr="00FE2D5A" w14:paraId="0DD41073" w14:textId="77777777" w:rsidTr="00A20573">
        <w:trPr>
          <w:trHeight w:val="312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69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7D7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7F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Unadjusted model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F3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del adjusted for age,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F3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1D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85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15A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F0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odel3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39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35D43944" w14:textId="77777777" w:rsidTr="00A20573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C6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B733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FC1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82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ight, smoking, P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1B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lean mass + a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1B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FB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1+ total f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1A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C7F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l 2+ HOMA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55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2D5A" w:rsidRPr="00FE2D5A" w14:paraId="29CAC0FA" w14:textId="77777777" w:rsidTr="00A20573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5A8B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5509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75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37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Start"/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nopausal</w:t>
            </w:r>
            <w:proofErr w:type="gramEnd"/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tatus in w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4A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63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DB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ass adjuste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34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A8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IR adjusted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68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FE2D5A" w:rsidRPr="00FE2D5A" w14:paraId="44A1E1DF" w14:textId="77777777" w:rsidTr="00A20573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A01A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F0EE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AC6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EE5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nl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A5D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β (p value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382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D9D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β (p valu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99A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4F2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β (p value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103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6FC8FA90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62F91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FA947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elvis BMD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1E5A0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71366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41088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F0E73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E3812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DE69E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92316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EA69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2AB6EB5E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A1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n (n=2,097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A17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392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5 (5.5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CFC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4 (5.6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CE7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8 (1.5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0FF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FF5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8 (0.00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CEE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380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6 (0.00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42A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4</w:t>
            </w:r>
          </w:p>
        </w:tc>
      </w:tr>
      <w:tr w:rsidR="00FE2D5A" w:rsidRPr="00FE2D5A" w14:paraId="2998A687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41C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285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8DC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8 (1.4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4AD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6 (4.4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854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1 (NS)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E1B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33C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9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D8B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ED1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8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8A8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</w:tr>
      <w:tr w:rsidR="00FE2D5A" w:rsidRPr="00FE2D5A" w14:paraId="01DB32C0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4D1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CF6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AC2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5 (1.4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8F0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6 (3.6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26D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6A7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E35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775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6D6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04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5EA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.59</w:t>
            </w:r>
          </w:p>
        </w:tc>
      </w:tr>
      <w:tr w:rsidR="00FE2D5A" w:rsidRPr="00FE2D5A" w14:paraId="72830CC5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94B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12D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5FA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4 (0.00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6CB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6 (1.11 x 10-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ADE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3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241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C13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A88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664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B6F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</w:tr>
      <w:tr w:rsidR="00FE2D5A" w:rsidRPr="00FE2D5A" w14:paraId="27CF05B0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DDE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9B0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9F1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7 (0.5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ABC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2 (2.3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748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8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E49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5F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1DB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F8D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C6D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8</w:t>
            </w:r>
          </w:p>
        </w:tc>
      </w:tr>
      <w:tr w:rsidR="00FE2D5A" w:rsidRPr="00FE2D5A" w14:paraId="155EC81E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E89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80F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4FF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3 (0.0000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0D0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2 (5.2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8BE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E5E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8AB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400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690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7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761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8</w:t>
            </w:r>
          </w:p>
        </w:tc>
      </w:tr>
      <w:tr w:rsidR="00FE2D5A" w:rsidRPr="00FE2D5A" w14:paraId="689E2332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B1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254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052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A19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80A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A6D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2D5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4FE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57B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B27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2D5A" w:rsidRPr="00FE2D5A" w14:paraId="0CB172D6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63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men (n=2,658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5E9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C72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3 (3.7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622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0 (1.4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98C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5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15D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AE5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6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677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7B8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ADF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</w:tr>
      <w:tr w:rsidR="00FE2D5A" w:rsidRPr="00FE2D5A" w14:paraId="196E8563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45A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C25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52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7 (7.4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945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9 (6.4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EEC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7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F0D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92E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4D0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1C3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755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</w:tr>
      <w:tr w:rsidR="00FE2D5A" w:rsidRPr="00FE2D5A" w14:paraId="4A0ABB58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DC1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2FE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963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9 (9.0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AC4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9 (1.5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9E1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7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EB8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B0A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DF7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094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F19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8</w:t>
            </w:r>
          </w:p>
        </w:tc>
      </w:tr>
      <w:tr w:rsidR="00FE2D5A" w:rsidRPr="00FE2D5A" w14:paraId="73FC97C7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ED1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830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337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3 (3.9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F00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1 (8.2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7B2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2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8B3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6C5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1 (0.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176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DE2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7 (0.003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1F9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</w:tr>
      <w:tr w:rsidR="00FE2D5A" w:rsidRPr="00FE2D5A" w14:paraId="481D3F19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A8D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7AE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C33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8 (1.8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D46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4 (1.6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33B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1 (&lt;0.001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7AC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E2F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78B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0EC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5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D40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6</w:t>
            </w:r>
          </w:p>
        </w:tc>
      </w:tr>
      <w:tr w:rsidR="00FE2D5A" w:rsidRPr="00FE2D5A" w14:paraId="2E5C8F3F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6AF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3BA3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99E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0 (1.2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396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6 (3.5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4CF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4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EDA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3F6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7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832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F58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9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A737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8</w:t>
            </w:r>
          </w:p>
        </w:tc>
      </w:tr>
      <w:tr w:rsidR="00FE2D5A" w:rsidRPr="00FE2D5A" w14:paraId="6AA194DB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F036C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D71864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ine BM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738DE1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AC9D6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1E4C5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D6243C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DCECAF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14C220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0C1E29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91DE33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1E710374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F6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n (n=2,097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D68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F14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1 (2.4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6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DF2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8 (4.8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7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859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0.123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77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B50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892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069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9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9B6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4</w:t>
            </w:r>
          </w:p>
        </w:tc>
      </w:tr>
      <w:tr w:rsidR="00FE2D5A" w:rsidRPr="00FE2D5A" w14:paraId="5FBEAD08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2E7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57D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924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5 (5.0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9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3FB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3 (1.6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8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9FA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0.12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8E0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AF2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9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759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01B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A2F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</w:tr>
      <w:tr w:rsidR="00FE2D5A" w:rsidRPr="00FE2D5A" w14:paraId="692405D4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061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6A3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A39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8 (2.2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47E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6 (8.9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5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280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0.16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D26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EA9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C5D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323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F85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.59</w:t>
            </w:r>
          </w:p>
        </w:tc>
      </w:tr>
      <w:tr w:rsidR="00FE2D5A" w:rsidRPr="00FE2D5A" w14:paraId="5B0E1CAB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7E0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3DC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3C2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3 (3.3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B95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1 (1.3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7DF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5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8FD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623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8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489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12C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5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70C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</w:tr>
      <w:tr w:rsidR="00FE2D5A" w:rsidRPr="00FE2D5A" w14:paraId="74572B9D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A39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A42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3C8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2 (9.4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A2F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6 (7.3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BAA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4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2E8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D26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0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3E9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14E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E1A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8</w:t>
            </w:r>
          </w:p>
        </w:tc>
      </w:tr>
      <w:tr w:rsidR="00FE2D5A" w:rsidRPr="00FE2D5A" w14:paraId="0B89E3D9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1A7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784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6AA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2 (2.6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46B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9 (3.8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9CF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42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CDE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01C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96C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B46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7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E9D6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8</w:t>
            </w:r>
          </w:p>
        </w:tc>
      </w:tr>
      <w:tr w:rsidR="00FE2D5A" w:rsidRPr="00FE2D5A" w14:paraId="19D86C58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A45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8E4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20D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A28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6353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1CC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C06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511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9E9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38D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2D5A" w:rsidRPr="00FE2D5A" w14:paraId="644DE990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68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men (n=2,658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824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CDB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0 (2.23 x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7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67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1 (5.5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7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D65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9 (1.4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927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A40B" w14:textId="7085B41D" w:rsidR="002065A3" w:rsidRPr="002065A3" w:rsidRDefault="00CE37C0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065A3"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2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S</w:t>
            </w:r>
            <w:r w:rsidR="002065A3"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23A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4F2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7 (0.0007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64D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</w:tr>
      <w:tr w:rsidR="00FE2D5A" w:rsidRPr="00FE2D5A" w14:paraId="1C57A08D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1D4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9F6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38B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0 (3.4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5EB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3 (6.2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35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1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9CA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ABA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CD0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871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6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59A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</w:tr>
      <w:tr w:rsidR="00FE2D5A" w:rsidRPr="00FE2D5A" w14:paraId="78A29A68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0EF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3B4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040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1 (2.7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8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D24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8 (1.4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9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64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244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AEE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D3F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951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C40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5 (4.4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72F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8</w:t>
            </w:r>
          </w:p>
        </w:tc>
      </w:tr>
      <w:tr w:rsidR="00FE2D5A" w:rsidRPr="00FE2D5A" w14:paraId="1D040F9E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889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ACE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B53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9 (7.9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F72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1 (1.6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C77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8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F51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E50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BC9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1F1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4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53B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</w:tr>
      <w:tr w:rsidR="00FE2D5A" w:rsidRPr="00FE2D5A" w14:paraId="2005DB90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DC5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DB6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056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5 (6.3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7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AC5E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1 (2.7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7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795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8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03A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F47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534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4AD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5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4DA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6</w:t>
            </w:r>
          </w:p>
        </w:tc>
      </w:tr>
      <w:tr w:rsidR="00FE2D5A" w:rsidRPr="00FE2D5A" w14:paraId="793D87E4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E49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BD4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6F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3 (6.1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6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E2E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2 (1.0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5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9B7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0.14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868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F87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936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8E8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1FD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8</w:t>
            </w:r>
          </w:p>
        </w:tc>
      </w:tr>
      <w:tr w:rsidR="00FE2D5A" w:rsidRPr="00FE2D5A" w14:paraId="3134158D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9341B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44D0E7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rm BM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B3147F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CA2D34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D9030F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B4773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4D2A0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52343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CAA34D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B9F68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0AF34397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10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n (n=2,097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9AF3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3238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6 (2.48 x 10-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754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2 (2.4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AE1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6FA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D00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9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7FA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A94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4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7F9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4</w:t>
            </w:r>
          </w:p>
        </w:tc>
      </w:tr>
      <w:tr w:rsidR="00FE2D5A" w:rsidRPr="00FE2D5A" w14:paraId="1D7438AB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4A90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918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0100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6 (8.8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45F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4 (8.6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4DB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6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C47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F8A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6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D5F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408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1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F55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</w:tr>
      <w:tr w:rsidR="00FE2D5A" w:rsidRPr="00FE2D5A" w14:paraId="1D03F62E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A9B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017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E5BD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4 (2.3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488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6 (7.2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ED6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0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A4F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565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5 (1.6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94E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56B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8 (2.1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FEA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.59</w:t>
            </w:r>
          </w:p>
        </w:tc>
      </w:tr>
      <w:tr w:rsidR="00FE2D5A" w:rsidRPr="00FE2D5A" w14:paraId="323C7C3B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0E5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F77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795B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9 (2.2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6BD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8 (2.6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80B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4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475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C4A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9 (0.000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B09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23A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9 (0.052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FB0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</w:tr>
      <w:tr w:rsidR="00FE2D5A" w:rsidRPr="00FE2D5A" w14:paraId="65B38C52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AA9D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384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D80F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7 (5.8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9B7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1 (3.5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840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8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62F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E78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5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6C7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312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B06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8</w:t>
            </w:r>
          </w:p>
        </w:tc>
      </w:tr>
      <w:tr w:rsidR="00FE2D5A" w:rsidRPr="00FE2D5A" w14:paraId="3CCD704C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153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6FE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3FCC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6 (1.7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3C2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2 (6.2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126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3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1E1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FB7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5E7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F1E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8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936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8</w:t>
            </w:r>
          </w:p>
        </w:tc>
      </w:tr>
      <w:tr w:rsidR="00FE2D5A" w:rsidRPr="00FE2D5A" w14:paraId="474AF30C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FA3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D07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349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F951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735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AA9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42B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F9C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BB6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56A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2D5A" w:rsidRPr="00FE2D5A" w14:paraId="4B188633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DE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men (n=2,658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925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AE89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3 (2.8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92D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3 (4.6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159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0 (2.90 x 10-09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495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04A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017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266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6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8C9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</w:tr>
      <w:tr w:rsidR="00FE2D5A" w:rsidRPr="00FE2D5A" w14:paraId="5A19F4B4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2A5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475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9DA1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0 (1.0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6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13F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4 (7.0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A27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018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794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965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7EB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1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118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</w:tr>
      <w:tr w:rsidR="00FE2D5A" w:rsidRPr="00FE2D5A" w14:paraId="01F3C584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920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F5C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CE0F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4 (2.6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D05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5 (1.5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90F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5 (6.97 x 10-12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3B3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343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467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9E4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6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AE4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8</w:t>
            </w:r>
          </w:p>
        </w:tc>
      </w:tr>
      <w:tr w:rsidR="00FE2D5A" w:rsidRPr="00FE2D5A" w14:paraId="7971496B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FA8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A88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C060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4 (1.2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019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7 (5.6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A1C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7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F67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805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9 (0.0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F01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4B5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302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</w:tr>
      <w:tr w:rsidR="00FE2D5A" w:rsidRPr="00FE2D5A" w14:paraId="1BF418AE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746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4CE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404A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7 (1.0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646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0 (2.4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61B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8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AB8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4D0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518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191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9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47C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6</w:t>
            </w:r>
          </w:p>
        </w:tc>
      </w:tr>
      <w:tr w:rsidR="00FE2D5A" w:rsidRPr="00FE2D5A" w14:paraId="604E7F3F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8E3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13D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0CBA" w14:textId="77777777" w:rsidR="002065A3" w:rsidRPr="002065A3" w:rsidRDefault="002065A3" w:rsidP="002065A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6 (7.6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0B7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4 (8.0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E00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9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DDD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03A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4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245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20A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9AF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8</w:t>
            </w:r>
          </w:p>
        </w:tc>
      </w:tr>
      <w:tr w:rsidR="00FE2D5A" w:rsidRPr="00FE2D5A" w14:paraId="65476F61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74705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406E5B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eg BM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7A7801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FE9A75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C52B7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42147E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BD124D0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17E37F9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36216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AC2D0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FE2D5A" w:rsidRPr="00FE2D5A" w14:paraId="169EE98E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B4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n (n=2,097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6A57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55A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8 (1.8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1EE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8 (2.0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52A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2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1A3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C7F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8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BD8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B99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802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4</w:t>
            </w:r>
          </w:p>
        </w:tc>
      </w:tr>
      <w:tr w:rsidR="00FE2D5A" w:rsidRPr="00FE2D5A" w14:paraId="22386097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A57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4E2C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D19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1 (4.8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8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6A9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4 (1.8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6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DE3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9 (0.00002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2A7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415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9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A6B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1EE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6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8A1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</w:tr>
      <w:tr w:rsidR="00FE2D5A" w:rsidRPr="00FE2D5A" w14:paraId="2D9E8260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437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2F6E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6AD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4 (2.4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EEA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3 (6.4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59E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3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E51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100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1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956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D82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5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19E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.59</w:t>
            </w:r>
          </w:p>
        </w:tc>
      </w:tr>
      <w:tr w:rsidR="00FE2D5A" w:rsidRPr="00FE2D5A" w14:paraId="37E52F79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583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30C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840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6 (6.3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02A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3 (6.3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73E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1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E18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D14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77B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7DC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7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DE8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</w:tr>
      <w:tr w:rsidR="00FE2D5A" w:rsidRPr="00FE2D5A" w14:paraId="57345238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F88A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C03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ED9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2 (3.2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B93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6 (7.18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048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5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28D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23C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BCA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2CB4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C26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8</w:t>
            </w:r>
          </w:p>
        </w:tc>
      </w:tr>
      <w:tr w:rsidR="00FE2D5A" w:rsidRPr="00FE2D5A" w14:paraId="56E2F7D8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15E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88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2AF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4 (2.8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BAE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2 (2.8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5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C99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4 (0.00004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97D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5DC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CED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303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BDC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8</w:t>
            </w:r>
          </w:p>
        </w:tc>
      </w:tr>
      <w:tr w:rsidR="00FE2D5A" w:rsidRPr="00FE2D5A" w14:paraId="546DCF44" w14:textId="77777777" w:rsidTr="005E55E2">
        <w:trPr>
          <w:trHeight w:val="31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0C0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84B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68D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170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5AF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7845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ADEF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6C83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AA6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9F22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E2D5A" w:rsidRPr="00FE2D5A" w14:paraId="62EF59CB" w14:textId="77777777" w:rsidTr="005E55E2">
        <w:trPr>
          <w:trHeight w:val="312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D8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men (n=2,658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CF2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wais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7E0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4 (9.9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4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0751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7 (1.6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7A2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5 (4.71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6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02B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FAD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6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1EC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C0D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E9A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</w:tr>
      <w:tr w:rsidR="00FE2D5A" w:rsidRPr="00FE2D5A" w14:paraId="267A79F5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54A33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CF4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hip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3C1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2 (6.3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88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77D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8 (2.9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8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9C9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7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481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52A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3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D3D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C79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9A7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</w:tr>
      <w:tr w:rsidR="00FE2D5A" w:rsidRPr="00FE2D5A" w14:paraId="75045A57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A584C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42F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andr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5100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6 (7.40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3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35F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1 (1.3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2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B4DF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1 (1.4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D54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182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6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5B3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A018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C07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8</w:t>
            </w:r>
          </w:p>
        </w:tc>
      </w:tr>
      <w:tr w:rsidR="00FE2D5A" w:rsidRPr="00FE2D5A" w14:paraId="2F2D1821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0AC121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DCD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VA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F36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7 (3.09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3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B0D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9 (1.06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474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2 (NS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14B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603E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72 (&lt;0.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EC3B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9F1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2 (0.024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7219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</w:tr>
      <w:tr w:rsidR="00FE2D5A" w:rsidRPr="00FE2D5A" w14:paraId="102D25DC" w14:textId="77777777" w:rsidTr="005E55E2">
        <w:trPr>
          <w:trHeight w:val="312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0364F4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E2F8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gyno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2786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8 (1.1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1AF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3 (2.52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2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7287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0 (2.15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7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A33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970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2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A34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385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0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D92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6</w:t>
            </w:r>
          </w:p>
        </w:tc>
      </w:tr>
      <w:tr w:rsidR="00FE2D5A" w:rsidRPr="00FE2D5A" w14:paraId="11BEC554" w14:textId="77777777" w:rsidTr="005E55E2">
        <w:trPr>
          <w:trHeight w:val="324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12173B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EFA6" w14:textId="77777777" w:rsidR="002065A3" w:rsidRPr="002065A3" w:rsidRDefault="002065A3" w:rsidP="0020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-le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9C8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8 (4.14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51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DB9A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5 (3.83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4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7B82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5 (2.97 x 10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09</w:t>
            </w: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1EE3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E38C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 (N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6601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C085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 (N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A5AD" w14:textId="77777777" w:rsidR="002065A3" w:rsidRPr="002065A3" w:rsidRDefault="002065A3" w:rsidP="00206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065A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8</w:t>
            </w:r>
          </w:p>
        </w:tc>
      </w:tr>
    </w:tbl>
    <w:p w14:paraId="05190AA9" w14:textId="77777777" w:rsidR="00BB4EA2" w:rsidRDefault="00BB4EA2" w:rsidP="0025110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708FBF6" w14:textId="56FEB956" w:rsidR="00251104" w:rsidRPr="002B164A" w:rsidRDefault="00251104" w:rsidP="00251104">
      <w:pPr>
        <w:rPr>
          <w:rFonts w:ascii="Times New Roman" w:eastAsia="Calibri" w:hAnsi="Times New Roman" w:cs="Times New Roman"/>
        </w:rPr>
      </w:pPr>
      <w:r w:rsidRPr="002B164A">
        <w:rPr>
          <w:rFonts w:ascii="Times New Roman" w:eastAsia="Calibri" w:hAnsi="Times New Roman" w:cs="Times New Roman"/>
        </w:rPr>
        <w:t>NS-</w:t>
      </w:r>
      <w:proofErr w:type="gramStart"/>
      <w:r w:rsidRPr="002B164A">
        <w:rPr>
          <w:rFonts w:ascii="Times New Roman" w:eastAsia="Calibri" w:hAnsi="Times New Roman" w:cs="Times New Roman"/>
        </w:rPr>
        <w:t>non significant</w:t>
      </w:r>
      <w:proofErr w:type="gramEnd"/>
      <w:r w:rsidRPr="002B164A">
        <w:rPr>
          <w:rFonts w:ascii="Times New Roman" w:eastAsia="Calibri" w:hAnsi="Times New Roman" w:cs="Times New Roman"/>
        </w:rPr>
        <w:t xml:space="preserve">. Significant p values are set at p&lt;0.001 after Bonferroni correction for multiple testing. </w:t>
      </w:r>
    </w:p>
    <w:p w14:paraId="1EB6C1DE" w14:textId="77777777" w:rsidR="00251104" w:rsidRPr="002B164A" w:rsidRDefault="00251104" w:rsidP="00251104">
      <w:pPr>
        <w:rPr>
          <w:rFonts w:ascii="Times New Roman" w:eastAsia="Calibri" w:hAnsi="Times New Roman" w:cs="Times New Roman"/>
        </w:rPr>
      </w:pPr>
      <w:r w:rsidRPr="002B164A">
        <w:rPr>
          <w:rFonts w:ascii="Times New Roman" w:eastAsia="Calibri" w:hAnsi="Times New Roman" w:cs="Times New Roman"/>
        </w:rPr>
        <w:t xml:space="preserve">Sβ represents corresponding SD increase in </w:t>
      </w:r>
      <w:r>
        <w:rPr>
          <w:rFonts w:ascii="Times New Roman" w:eastAsia="Calibri" w:hAnsi="Times New Roman" w:cs="Times New Roman"/>
        </w:rPr>
        <w:t>regional</w:t>
      </w:r>
      <w:r w:rsidRPr="002B164A">
        <w:rPr>
          <w:rFonts w:ascii="Times New Roman" w:eastAsia="Calibri" w:hAnsi="Times New Roman" w:cs="Times New Roman"/>
        </w:rPr>
        <w:t xml:space="preserve"> BMD with one SD increase in regional fat measured using DXA and anthropometry and</w:t>
      </w:r>
      <w:r>
        <w:rPr>
          <w:rFonts w:ascii="Times New Roman" w:eastAsia="Calibri" w:hAnsi="Times New Roman" w:cs="Times New Roman"/>
        </w:rPr>
        <w:t xml:space="preserve"> total</w:t>
      </w:r>
      <w:r w:rsidRPr="002B164A">
        <w:rPr>
          <w:rFonts w:ascii="Times New Roman" w:eastAsia="Calibri" w:hAnsi="Times New Roman" w:cs="Times New Roman"/>
        </w:rPr>
        <w:t xml:space="preserve"> lean mass. Data presented for z-transformed fat and lean mass. </w:t>
      </w:r>
    </w:p>
    <w:p w14:paraId="64382FA6" w14:textId="77777777" w:rsidR="00251104" w:rsidRPr="002B164A" w:rsidRDefault="00251104" w:rsidP="00251104">
      <w:pPr>
        <w:rPr>
          <w:rFonts w:ascii="Times New Roman" w:eastAsia="Calibri" w:hAnsi="Times New Roman" w:cs="Times New Roman"/>
        </w:rPr>
      </w:pPr>
      <w:r w:rsidRPr="002B164A">
        <w:rPr>
          <w:rFonts w:ascii="Times New Roman" w:eastAsia="Calibri" w:hAnsi="Times New Roman" w:cs="Times New Roman"/>
        </w:rPr>
        <w:t xml:space="preserve">Model 1: adjusted for </w:t>
      </w:r>
      <w:r>
        <w:rPr>
          <w:rFonts w:ascii="Times New Roman" w:eastAsia="Calibri" w:hAnsi="Times New Roman" w:cs="Times New Roman"/>
        </w:rPr>
        <w:t xml:space="preserve">total </w:t>
      </w:r>
      <w:r w:rsidRPr="002B164A">
        <w:rPr>
          <w:rFonts w:ascii="Times New Roman" w:eastAsia="Calibri" w:hAnsi="Times New Roman" w:cs="Times New Roman"/>
        </w:rPr>
        <w:t xml:space="preserve">lean mass, age, height, smoking status, alcohol intake, physical </w:t>
      </w:r>
      <w:proofErr w:type="gramStart"/>
      <w:r w:rsidRPr="002B164A">
        <w:rPr>
          <w:rFonts w:ascii="Times New Roman" w:eastAsia="Calibri" w:hAnsi="Times New Roman" w:cs="Times New Roman"/>
        </w:rPr>
        <w:t>activity</w:t>
      </w:r>
      <w:proofErr w:type="gramEnd"/>
      <w:r w:rsidRPr="002B164A">
        <w:rPr>
          <w:rFonts w:ascii="Times New Roman" w:eastAsia="Calibri" w:hAnsi="Times New Roman" w:cs="Times New Roman"/>
        </w:rPr>
        <w:t xml:space="preserve"> and menopausal status in women.</w:t>
      </w:r>
    </w:p>
    <w:p w14:paraId="5A88D084" w14:textId="77777777" w:rsidR="00251104" w:rsidRPr="002B164A" w:rsidRDefault="00251104" w:rsidP="00251104">
      <w:pPr>
        <w:rPr>
          <w:rFonts w:ascii="Times New Roman" w:eastAsia="Calibri" w:hAnsi="Times New Roman" w:cs="Times New Roman"/>
        </w:rPr>
      </w:pPr>
      <w:r w:rsidRPr="002B164A">
        <w:rPr>
          <w:rFonts w:ascii="Times New Roman" w:eastAsia="Calibri" w:hAnsi="Times New Roman" w:cs="Times New Roman"/>
        </w:rPr>
        <w:t>Model 2: Model 1 + adjusted additionally for total fat mass</w:t>
      </w:r>
    </w:p>
    <w:p w14:paraId="4DB4304B" w14:textId="77777777" w:rsidR="00251104" w:rsidRDefault="00251104" w:rsidP="00251104">
      <w:pPr>
        <w:rPr>
          <w:rFonts w:ascii="Times New Roman" w:eastAsia="Calibri" w:hAnsi="Times New Roman" w:cs="Times New Roman"/>
        </w:rPr>
      </w:pPr>
      <w:r w:rsidRPr="002B164A">
        <w:rPr>
          <w:rFonts w:ascii="Times New Roman" w:eastAsia="Calibri" w:hAnsi="Times New Roman" w:cs="Times New Roman"/>
        </w:rPr>
        <w:t>Model 3: Model 2 + adjusted additionally for HOMA IR</w:t>
      </w:r>
    </w:p>
    <w:p w14:paraId="14AD8D02" w14:textId="77777777" w:rsidR="00251104" w:rsidRPr="002B164A" w:rsidRDefault="00251104" w:rsidP="00251104">
      <w:pPr>
        <w:rPr>
          <w:rFonts w:ascii="Times New Roman" w:eastAsia="Calibri" w:hAnsi="Times New Roman" w:cs="Times New Roman"/>
        </w:rPr>
      </w:pPr>
      <w:r w:rsidRPr="00921315">
        <w:rPr>
          <w:rFonts w:ascii="Times New Roman" w:eastAsia="Calibri" w:hAnsi="Times New Roman" w:cs="Times New Roman"/>
        </w:rPr>
        <w:t>A VIF of &lt;5 was considered acceptable indicating no collinearity between the adjusted variables.</w:t>
      </w:r>
    </w:p>
    <w:p w14:paraId="008D176A" w14:textId="61073E72" w:rsidR="00D8218A" w:rsidRDefault="00D8218A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D82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64A"/>
    <w:rsid w:val="0002427F"/>
    <w:rsid w:val="00062BB1"/>
    <w:rsid w:val="0006720A"/>
    <w:rsid w:val="001316AF"/>
    <w:rsid w:val="00155DC4"/>
    <w:rsid w:val="001C3A09"/>
    <w:rsid w:val="002065A3"/>
    <w:rsid w:val="00233592"/>
    <w:rsid w:val="00242726"/>
    <w:rsid w:val="00251104"/>
    <w:rsid w:val="00296D77"/>
    <w:rsid w:val="002B164A"/>
    <w:rsid w:val="002C09DC"/>
    <w:rsid w:val="003815C5"/>
    <w:rsid w:val="0048665D"/>
    <w:rsid w:val="004E0E4C"/>
    <w:rsid w:val="005D6B0B"/>
    <w:rsid w:val="005E55E2"/>
    <w:rsid w:val="005F22AF"/>
    <w:rsid w:val="006962DC"/>
    <w:rsid w:val="00720B45"/>
    <w:rsid w:val="00721ACA"/>
    <w:rsid w:val="00731C4B"/>
    <w:rsid w:val="0073454C"/>
    <w:rsid w:val="00770790"/>
    <w:rsid w:val="008011AA"/>
    <w:rsid w:val="0081142B"/>
    <w:rsid w:val="00811CAB"/>
    <w:rsid w:val="008251A2"/>
    <w:rsid w:val="00835BBA"/>
    <w:rsid w:val="008C58FE"/>
    <w:rsid w:val="008E6FAB"/>
    <w:rsid w:val="00921315"/>
    <w:rsid w:val="009615A9"/>
    <w:rsid w:val="009C738C"/>
    <w:rsid w:val="00A20573"/>
    <w:rsid w:val="00A3703A"/>
    <w:rsid w:val="00AC4FA1"/>
    <w:rsid w:val="00AF4D23"/>
    <w:rsid w:val="00B51116"/>
    <w:rsid w:val="00BB4EA2"/>
    <w:rsid w:val="00C7210A"/>
    <w:rsid w:val="00C7428E"/>
    <w:rsid w:val="00CE37C0"/>
    <w:rsid w:val="00D13877"/>
    <w:rsid w:val="00D76FAC"/>
    <w:rsid w:val="00D8218A"/>
    <w:rsid w:val="00E067BB"/>
    <w:rsid w:val="00E40A2A"/>
    <w:rsid w:val="00E824B9"/>
    <w:rsid w:val="00E8635E"/>
    <w:rsid w:val="00F94222"/>
    <w:rsid w:val="00FE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3677"/>
  <w15:chartTrackingRefBased/>
  <w15:docId w15:val="{36F592E9-EBED-4512-84DB-BE08D0C5D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970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oardman</dc:creator>
  <cp:keywords/>
  <dc:description/>
  <cp:lastModifiedBy>Catriona Hilton</cp:lastModifiedBy>
  <cp:revision>6</cp:revision>
  <dcterms:created xsi:type="dcterms:W3CDTF">2021-11-06T14:25:00Z</dcterms:created>
  <dcterms:modified xsi:type="dcterms:W3CDTF">2021-11-06T15:17:00Z</dcterms:modified>
</cp:coreProperties>
</file>